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CB1F66" w14:textId="2B7DB94B" w:rsidR="00AE054B" w:rsidRPr="00250FD5" w:rsidRDefault="00AE054B" w:rsidP="00AE054B">
      <w:pPr>
        <w:rPr>
          <w:rFonts w:ascii="Times New Roman" w:hAnsi="Times New Roman" w:cs="Times New Roman"/>
          <w:sz w:val="24"/>
          <w:szCs w:val="24"/>
        </w:rPr>
      </w:pPr>
      <w:r w:rsidRPr="00250FD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3603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50FD5">
        <w:rPr>
          <w:rFonts w:ascii="Times New Roman" w:hAnsi="Times New Roman" w:cs="Times New Roman"/>
          <w:sz w:val="24"/>
          <w:szCs w:val="24"/>
        </w:rPr>
        <w:t xml:space="preserve"> Information for overlapped targets after PPI analysis.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806"/>
        <w:gridCol w:w="1077"/>
        <w:gridCol w:w="5220"/>
        <w:gridCol w:w="736"/>
        <w:gridCol w:w="1071"/>
        <w:gridCol w:w="1156"/>
      </w:tblGrid>
      <w:tr w:rsidR="00AE054B" w:rsidRPr="00AE054B" w14:paraId="6C89EBA3" w14:textId="77777777" w:rsidTr="00AE054B">
        <w:trPr>
          <w:trHeight w:val="560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6C3CB8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2128B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E4512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CB6ED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gree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297D0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oseness Centrality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6C7BF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weenness Centrality</w:t>
            </w:r>
          </w:p>
        </w:tc>
      </w:tr>
      <w:tr w:rsidR="00AE054B" w:rsidRPr="00AE054B" w14:paraId="3CCD5A4A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C9B9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7B46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B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07B3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um albumin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0B49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BE45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2608696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333C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5858583 </w:t>
            </w:r>
          </w:p>
        </w:tc>
      </w:tr>
      <w:tr w:rsidR="00AE054B" w:rsidRPr="00AE054B" w14:paraId="0A055983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AC64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3433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KT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4106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AC-alpha serine/threonine-protein kinase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5B5F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28CC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7551020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F96C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534334 </w:t>
            </w:r>
          </w:p>
        </w:tc>
      </w:tr>
      <w:tr w:rsidR="00AE054B" w:rsidRPr="00AE054B" w14:paraId="5CEF7F3B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AFB0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B625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K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A705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itogen-activated protein kinase 1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5523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1641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3786408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7CE1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900465 </w:t>
            </w:r>
          </w:p>
        </w:tc>
      </w:tr>
      <w:tr w:rsidR="00AE054B" w:rsidRPr="00AE054B" w14:paraId="05F9087A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DCD0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045C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P9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0D5E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trix metalloproteinase-9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C815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AE11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1698113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6CE4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312867 </w:t>
            </w:r>
          </w:p>
        </w:tc>
      </w:tr>
      <w:tr w:rsidR="00AE054B" w:rsidRPr="00AE054B" w14:paraId="12EAA41C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D2CA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5824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1EDD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pidermal growth factor receptor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F08E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637C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1028037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551B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716346 </w:t>
            </w:r>
          </w:p>
        </w:tc>
      </w:tr>
      <w:tr w:rsidR="00AE054B" w:rsidRPr="00AE054B" w14:paraId="18454D7A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7B98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639D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RC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5F5E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oto-oncogene tyrosine-protein kinase </w:t>
            </w:r>
            <w:proofErr w:type="spellStart"/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rc</w:t>
            </w:r>
            <w:proofErr w:type="spellEnd"/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711D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48D1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8468468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4741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528111 </w:t>
            </w:r>
          </w:p>
        </w:tc>
      </w:tr>
      <w:tr w:rsidR="00AE054B" w:rsidRPr="00AE054B" w14:paraId="6424547E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F206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AC91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F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0F16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sulin-like growth factor I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CC16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1CAA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7256637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9A32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432643 </w:t>
            </w:r>
          </w:p>
        </w:tc>
      </w:tr>
      <w:tr w:rsidR="00AE054B" w:rsidRPr="00AE054B" w14:paraId="681C697B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47EE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4D5A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R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5201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strogen receptor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E82C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CAE8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4957265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07E9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607985 </w:t>
            </w:r>
          </w:p>
        </w:tc>
      </w:tr>
      <w:tr w:rsidR="00AE054B" w:rsidRPr="00AE054B" w14:paraId="6F32DB33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8CFF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C909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K1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332A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itogen-activated protein kinase 14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A461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FA13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2809917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86C3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535094 </w:t>
            </w:r>
          </w:p>
        </w:tc>
      </w:tr>
      <w:tr w:rsidR="00AE054B" w:rsidRPr="00AE054B" w14:paraId="233CCC76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371B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B8C9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P90AA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D6C7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eat shock protein HSP 90-alpha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6F61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A2F8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3333333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EFEB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797533 </w:t>
            </w:r>
          </w:p>
        </w:tc>
      </w:tr>
      <w:tr w:rsidR="00AE054B" w:rsidRPr="00AE054B" w14:paraId="56F26F36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8648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79EF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S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9061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itric oxide synthase, endothelial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A8CF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09A7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2295082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408E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482605 </w:t>
            </w:r>
          </w:p>
        </w:tc>
      </w:tr>
      <w:tr w:rsidR="00AE054B" w:rsidRPr="00AE054B" w14:paraId="66A723A9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4C7A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A057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K3R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F00A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hosphatidylinositol 3-kinase regulatory subunit alpha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7F96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49B3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8914729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3851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391232 </w:t>
            </w:r>
          </w:p>
        </w:tc>
      </w:tr>
      <w:tr w:rsidR="00AE054B" w:rsidRPr="00AE054B" w14:paraId="57E3752F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F8FD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DFA5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9FB3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terleukin-2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58F0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D0E5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0317460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CCA3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243334 </w:t>
            </w:r>
          </w:p>
        </w:tc>
      </w:tr>
      <w:tr w:rsidR="00AE054B" w:rsidRPr="00AE054B" w14:paraId="74FA16F1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8276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C269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EBF2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lasminogen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666C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3054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9375000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B9FD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012545 </w:t>
            </w:r>
          </w:p>
        </w:tc>
      </w:tr>
      <w:tr w:rsidR="00AE054B" w:rsidRPr="00AE054B" w14:paraId="0CB83A47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1B74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0D61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F1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0CB7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sulin-like growth factor 1 receptor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B774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9112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8914729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0E4B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31686 </w:t>
            </w:r>
          </w:p>
        </w:tc>
      </w:tr>
      <w:tr w:rsidR="00AE054B" w:rsidRPr="00AE054B" w14:paraId="5502F691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5FE8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FDE8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CL2L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70B7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cl-2-like protein 1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089A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D9FA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8461538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4A74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44914 </w:t>
            </w:r>
          </w:p>
        </w:tc>
      </w:tr>
      <w:tr w:rsidR="00AE054B" w:rsidRPr="00AE054B" w14:paraId="466081AF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FBE1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D376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N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1EED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enin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2164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FB7B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7575758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64CB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145800 </w:t>
            </w:r>
          </w:p>
        </w:tc>
      </w:tr>
      <w:tr w:rsidR="00AE054B" w:rsidRPr="00AE054B" w14:paraId="44FB44FB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EA6A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EE88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7B00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othrombin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6D31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C180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6716418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1708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794203 </w:t>
            </w:r>
          </w:p>
        </w:tc>
      </w:tr>
      <w:tr w:rsidR="00AE054B" w:rsidRPr="00AE054B" w14:paraId="544C7108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1811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2E93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R3C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948C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lucocorticoid receptor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7BDB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2E7E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7575758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5883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720724 </w:t>
            </w:r>
          </w:p>
        </w:tc>
      </w:tr>
      <w:tr w:rsidR="00AE054B" w:rsidRPr="00AE054B" w14:paraId="4EDEF9E4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18C6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27BD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T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6643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st/stem cell growth factor receptor Kit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E1B2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3CD5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7575758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A90C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845100 </w:t>
            </w:r>
          </w:p>
        </w:tc>
      </w:tr>
      <w:tr w:rsidR="00AE054B" w:rsidRPr="00AE054B" w14:paraId="300BCC5B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7312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722C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G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ECC2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ogesterone receptor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A21A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67D4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7575758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2C8B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56888 </w:t>
            </w:r>
          </w:p>
        </w:tc>
      </w:tr>
      <w:tr w:rsidR="00AE054B" w:rsidRPr="00AE054B" w14:paraId="0D9109DC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7C46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72A2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S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653B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itric oxide synthase, inducible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3AA3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5904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7575758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CFDB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64731 </w:t>
            </w:r>
          </w:p>
        </w:tc>
      </w:tr>
      <w:tr w:rsidR="00AE054B" w:rsidRPr="00AE054B" w14:paraId="3F0C6D7A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F5CC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416B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ANE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6316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eutrophil elastase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2C32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2E89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6716418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3CB3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594292 </w:t>
            </w:r>
          </w:p>
        </w:tc>
      </w:tr>
      <w:tr w:rsidR="00AE054B" w:rsidRPr="00AE054B" w14:paraId="4AF3ED61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C1FA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79CD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K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691D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yrosine-protein kinase JAK2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6DDB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28BF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7575758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1E73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71813 </w:t>
            </w:r>
          </w:p>
        </w:tc>
      </w:tr>
      <w:tr w:rsidR="00AE054B" w:rsidRPr="00AE054B" w14:paraId="31F73BFA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86A5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2AB4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PAR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0F29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eroxisome proliferator-activated receptor gamma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7495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460E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6296296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5D55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793690 </w:t>
            </w:r>
          </w:p>
        </w:tc>
      </w:tr>
      <w:tr w:rsidR="00AE054B" w:rsidRPr="00AE054B" w14:paraId="775F829B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C534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5580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LE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E1D8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-selectin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0D35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A045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6296296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2DC5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20013 </w:t>
            </w:r>
          </w:p>
        </w:tc>
      </w:tr>
      <w:tr w:rsidR="00AE054B" w:rsidRPr="00AE054B" w14:paraId="04BB7E28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5C50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210A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D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240C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uperoxide dismutase [Mn], mitochondrial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A8AB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6676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7142857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9B82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72830 </w:t>
            </w:r>
          </w:p>
        </w:tc>
      </w:tr>
      <w:tr w:rsidR="00AE054B" w:rsidRPr="00AE054B" w14:paraId="097A16B7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734A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9E8B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L5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3156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-C motif chemokine 5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66DE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1615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7142857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0FC1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426784 </w:t>
            </w:r>
          </w:p>
        </w:tc>
      </w:tr>
      <w:tr w:rsidR="00AE054B" w:rsidRPr="00AE054B" w14:paraId="441B4758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156A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606B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P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CBB3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tromelysin-1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8245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6ECD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6296296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913B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82190 </w:t>
            </w:r>
          </w:p>
        </w:tc>
      </w:tr>
      <w:tr w:rsidR="00AE054B" w:rsidRPr="00AE054B" w14:paraId="0289D0AF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DCAC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AD4A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KT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E4EC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AC-beta serine/threonine-protein kinase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00EF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AA70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6296296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6DD2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04708 </w:t>
            </w:r>
          </w:p>
        </w:tc>
      </w:tr>
      <w:tr w:rsidR="00AE054B" w:rsidRPr="00AE054B" w14:paraId="4DC225B0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704F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8362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F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1ABE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AF proto-oncogene serine/threonine-protein kinase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EA8E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030F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4676259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1624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32582 </w:t>
            </w:r>
          </w:p>
        </w:tc>
      </w:tr>
      <w:tr w:rsidR="00AE054B" w:rsidRPr="00AE054B" w14:paraId="5F304B85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BD23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A648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GF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E555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lacenta growth factor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CB2A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E991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5474453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3B4F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90911 </w:t>
            </w:r>
          </w:p>
        </w:tc>
      </w:tr>
      <w:tr w:rsidR="00AE054B" w:rsidRPr="00AE054B" w14:paraId="74B95BE5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170A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BFCA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XR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641A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etinoic acid receptor RXR-alpha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0A5F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9894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5072464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5D34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303556 </w:t>
            </w:r>
          </w:p>
        </w:tc>
      </w:tr>
      <w:tr w:rsidR="00AE054B" w:rsidRPr="00AE054B" w14:paraId="2DF01F0C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4F64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51B8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GF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E7FF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ibroblast growth factor 1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E78B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AB64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5072464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0ABF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29552 </w:t>
            </w:r>
          </w:p>
        </w:tc>
      </w:tr>
      <w:tr w:rsidR="00AE054B" w:rsidRPr="00AE054B" w14:paraId="1228D93F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EB25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D7D7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LP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0E14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-selectin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C6DF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15ED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4676259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18CB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38644 </w:t>
            </w:r>
          </w:p>
        </w:tc>
      </w:tr>
      <w:tr w:rsidR="00AE054B" w:rsidRPr="00AE054B" w14:paraId="1D4E214E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13E3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C8AE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6D31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epatocyte growth factor receptor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AA31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1F41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5474453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B7FC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97600 </w:t>
            </w:r>
          </w:p>
        </w:tc>
      </w:tr>
      <w:tr w:rsidR="00AE054B" w:rsidRPr="00AE054B" w14:paraId="4BA81C60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703F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0297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SD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55AA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athepsin D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2970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5686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4285714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2C4B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86439 </w:t>
            </w:r>
          </w:p>
        </w:tc>
      </w:tr>
      <w:tr w:rsidR="00AE054B" w:rsidRPr="00AE054B" w14:paraId="477BB4B7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74A2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1196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P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A42B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oly [ADP-ribose] polymerase 1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0F6A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30D8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3900709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B86B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69400 </w:t>
            </w:r>
          </w:p>
        </w:tc>
      </w:tr>
      <w:tr w:rsidR="00AE054B" w:rsidRPr="00AE054B" w14:paraId="787255B9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B422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6C85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D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0102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Vitamin D3 receptor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89A2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F8DF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3900709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67F1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47233 </w:t>
            </w:r>
          </w:p>
        </w:tc>
      </w:tr>
      <w:tr w:rsidR="00AE054B" w:rsidRPr="00AE054B" w14:paraId="78BC3682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9DDB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B9F1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AM17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3528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integrin</w:t>
            </w:r>
            <w:proofErr w:type="spellEnd"/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d metalloproteinase domain-containing protein 17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1ADE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A098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3146853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E146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71384 </w:t>
            </w:r>
          </w:p>
        </w:tc>
      </w:tr>
      <w:tr w:rsidR="00AE054B" w:rsidRPr="00AE054B" w14:paraId="30C780B9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11A2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7028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BB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957B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eceptor tyrosine-protein kinase erbB-4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7F8D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2567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1700680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D0D0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69671 </w:t>
            </w:r>
          </w:p>
        </w:tc>
      </w:tr>
      <w:tr w:rsidR="00AE054B" w:rsidRPr="00AE054B" w14:paraId="3DA4A073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05C8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BBED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PA8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26BA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eat shock cognate 71 </w:t>
            </w:r>
            <w:proofErr w:type="spellStart"/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otein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66D1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3113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4285714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74E1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54523 </w:t>
            </w:r>
          </w:p>
        </w:tc>
      </w:tr>
      <w:tr w:rsidR="00AE054B" w:rsidRPr="00AE054B" w14:paraId="11D8199A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24E8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BCE9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R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0E63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etinoic acid receptor alpha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BA57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754C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2054795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A858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02124 </w:t>
            </w:r>
          </w:p>
        </w:tc>
      </w:tr>
      <w:tr w:rsidR="00AE054B" w:rsidRPr="00AE054B" w14:paraId="0B06C465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F66C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6007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K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E1BB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giopoietin-1 receptor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A011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A3EA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3146853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0587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83600 </w:t>
            </w:r>
          </w:p>
        </w:tc>
      </w:tr>
      <w:tr w:rsidR="00AE054B" w:rsidRPr="00AE054B" w14:paraId="785F2684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FA96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0031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P7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3E61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rilysin</w:t>
            </w:r>
            <w:proofErr w:type="spellEnd"/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DC57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CBEC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3521127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002A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71300 </w:t>
            </w:r>
          </w:p>
        </w:tc>
      </w:tr>
      <w:tr w:rsidR="00AE054B" w:rsidRPr="00AE054B" w14:paraId="0BA0A7C6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9F4B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FE7F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50E4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lutathione reductase, mitochondrial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ECF5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3A57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2777778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E317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877101 </w:t>
            </w:r>
          </w:p>
        </w:tc>
      </w:tr>
      <w:tr w:rsidR="00AE054B" w:rsidRPr="00AE054B" w14:paraId="34F37BA5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162C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5527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R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715E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strogen receptor beta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DF78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BA8A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3521127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FF9A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11300 </w:t>
            </w:r>
          </w:p>
        </w:tc>
      </w:tr>
      <w:tr w:rsidR="00AE054B" w:rsidRPr="00AE054B" w14:paraId="60EBB246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4925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1956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CCB0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ransthyretin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4A9E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383D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2777778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2F69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25085 </w:t>
            </w:r>
          </w:p>
        </w:tc>
      </w:tr>
      <w:tr w:rsidR="00AE054B" w:rsidRPr="00AE054B" w14:paraId="3C02908B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0D2F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912D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P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41AB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lipoprotein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FA31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DEB4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1351351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5C02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61168 </w:t>
            </w:r>
          </w:p>
        </w:tc>
      </w:tr>
      <w:tr w:rsidR="00AE054B" w:rsidRPr="00AE054B" w14:paraId="2839B561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F9D7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82AC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E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EAF5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prilysin</w:t>
            </w:r>
            <w:proofErr w:type="spellEnd"/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971E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12C6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2413793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E43C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99266 </w:t>
            </w:r>
          </w:p>
        </w:tc>
      </w:tr>
      <w:tr w:rsidR="00AE054B" w:rsidRPr="00AE054B" w14:paraId="6B5EC8AB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0D13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6CA4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C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A824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as-related C3 botulinum toxin substrate 2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61BF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88D2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0000000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AF1E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28791 </w:t>
            </w:r>
          </w:p>
        </w:tc>
      </w:tr>
      <w:tr w:rsidR="00AE054B" w:rsidRPr="00AE054B" w14:paraId="6F1D3CB5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3FDC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9897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K3C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9F24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hosphatidylinositol 4,5-bisphosphate 3-kinase catalytic subunit gamma isoform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EA17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4F2B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0000000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0427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40200 </w:t>
            </w:r>
          </w:p>
        </w:tc>
      </w:tr>
      <w:tr w:rsidR="00AE054B" w:rsidRPr="00AE054B" w14:paraId="6902D82D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E536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3365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Z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56F3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ysozyme C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7707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1DB6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2413793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A49C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42418 </w:t>
            </w:r>
          </w:p>
        </w:tc>
      </w:tr>
      <w:tr w:rsidR="00AE054B" w:rsidRPr="00AE054B" w14:paraId="644BAE3B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1895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C4A1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P8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0652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eutrophil collagenase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2340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0F37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2054795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76F6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06822 </w:t>
            </w:r>
          </w:p>
        </w:tc>
      </w:tr>
      <w:tr w:rsidR="00AE054B" w:rsidRPr="00AE054B" w14:paraId="6D226211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F8BB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FBF9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GALS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315D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alectin-3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6F36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4DD3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2054795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5E03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52000 </w:t>
            </w:r>
          </w:p>
        </w:tc>
      </w:tr>
      <w:tr w:rsidR="00AE054B" w:rsidRPr="00AE054B" w14:paraId="53DA5423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233B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6E6A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PAR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CC7F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eroxisome proliferator-activated receptor alpha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04DE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A599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2777778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961C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84100 </w:t>
            </w:r>
          </w:p>
        </w:tc>
      </w:tr>
      <w:tr w:rsidR="00AE054B" w:rsidRPr="00AE054B" w14:paraId="64324F8C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A3BE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B8D7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T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0405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issue-type plasminogen activator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0D94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D7D6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1700680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E3F7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26400 </w:t>
            </w:r>
          </w:p>
        </w:tc>
      </w:tr>
      <w:tr w:rsidR="00AE054B" w:rsidRPr="00AE054B" w14:paraId="2D547825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9F5F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06D5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F504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Vitamin D-binding protein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79E9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C939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0666667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40A2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25295 </w:t>
            </w:r>
          </w:p>
        </w:tc>
      </w:tr>
      <w:tr w:rsidR="00AE054B" w:rsidRPr="00AE054B" w14:paraId="135D2802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EF7F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9CA0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F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7686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crophage migration inhibitory factor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C8B3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4295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2413793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39E0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12004 </w:t>
            </w:r>
          </w:p>
        </w:tc>
      </w:tr>
      <w:tr w:rsidR="00AE054B" w:rsidRPr="00AE054B" w14:paraId="1EB979D1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A246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578F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RB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D3CD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etinoic acid receptor beta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4AEB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0557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0000000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D0FF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36341 </w:t>
            </w:r>
          </w:p>
        </w:tc>
      </w:tr>
      <w:tr w:rsidR="00AE054B" w:rsidRPr="00AE054B" w14:paraId="23177118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FCB9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2F14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PP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055B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ipeptidyl peptidase 4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4DE6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423A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1351351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8475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50200 </w:t>
            </w:r>
          </w:p>
        </w:tc>
      </w:tr>
      <w:tr w:rsidR="00AE054B" w:rsidRPr="00AE054B" w14:paraId="5F5B9052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7178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FAF0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TP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83B5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lutathione S-transferase P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8B46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D212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2054795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EDFB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25986 </w:t>
            </w:r>
          </w:p>
        </w:tc>
      </w:tr>
      <w:tr w:rsidR="00AE054B" w:rsidRPr="00AE054B" w14:paraId="13294B69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8755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B726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FC87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yroid hormone receptor alpha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AB12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BE2F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7798742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F999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89900 </w:t>
            </w:r>
          </w:p>
        </w:tc>
      </w:tr>
      <w:tr w:rsidR="00AE054B" w:rsidRPr="00AE054B" w14:paraId="4C3C4EB4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B30B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3CE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B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7243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yroid hormone receptor beta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58AB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7A46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9350649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CDD6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57972 </w:t>
            </w:r>
          </w:p>
        </w:tc>
      </w:tr>
      <w:tr w:rsidR="00AE054B" w:rsidRPr="00AE054B" w14:paraId="4792EAD3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1F90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BEC9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TF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1F4E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ctotransferrin</w:t>
            </w:r>
            <w:proofErr w:type="spellEnd"/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B798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2E43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8717949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BDD8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87500 </w:t>
            </w:r>
          </w:p>
        </w:tc>
      </w:tr>
      <w:tr w:rsidR="00AE054B" w:rsidRPr="00AE054B" w14:paraId="17CAD320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74F2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4F04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FBR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23E6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GF-beta receptor type-1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E10F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C043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1700680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8C94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13200 </w:t>
            </w:r>
          </w:p>
        </w:tc>
      </w:tr>
      <w:tr w:rsidR="00AE054B" w:rsidRPr="00AE054B" w14:paraId="08D9130B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1F6E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B0A0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GAL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D905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tegrin alpha-L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6810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0016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0331126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1067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93700 </w:t>
            </w:r>
          </w:p>
        </w:tc>
      </w:tr>
      <w:tr w:rsidR="00AE054B" w:rsidRPr="00AE054B" w14:paraId="6108474B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3563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C6C4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PRT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490E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ypoxanthine-guanine </w:t>
            </w:r>
            <w:proofErr w:type="spellStart"/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sphoribosyltransferase</w:t>
            </w:r>
            <w:proofErr w:type="spellEnd"/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A808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FDD1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0331126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1CA2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073747 </w:t>
            </w:r>
          </w:p>
        </w:tc>
      </w:tr>
      <w:tr w:rsidR="00AE054B" w:rsidRPr="00AE054B" w14:paraId="74607489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FD49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A8B8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00A9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7475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otein S100-A9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8FA2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1F9A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7798742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4A69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26300 </w:t>
            </w:r>
          </w:p>
        </w:tc>
      </w:tr>
      <w:tr w:rsidR="00AE054B" w:rsidRPr="00AE054B" w14:paraId="080FB6B2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962B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C6C4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HCY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0A33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enosylhomocysteinase</w:t>
            </w:r>
            <w:proofErr w:type="spellEnd"/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F475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139A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1081081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F8BF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34086 </w:t>
            </w:r>
          </w:p>
        </w:tc>
      </w:tr>
      <w:tr w:rsidR="00AE054B" w:rsidRPr="00AE054B" w14:paraId="4DBA7ADF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6F27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169E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TM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7101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lutathione S-transferase Mu 1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29C1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844B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7204969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E70B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00000 </w:t>
            </w:r>
          </w:p>
        </w:tc>
      </w:tr>
      <w:tr w:rsidR="00AE054B" w:rsidRPr="00AE054B" w14:paraId="2C652888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89D1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D160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XB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F710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eta-hexosaminidase subunit beta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FA93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CA78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6341463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3B2D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00000 </w:t>
            </w:r>
          </w:p>
        </w:tc>
      </w:tr>
      <w:tr w:rsidR="00AE054B" w:rsidRPr="00AE054B" w14:paraId="6DB12B1F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B48F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B2E8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D11B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49C6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rticosteroid 11-beta-dehydrogenase isozyme 1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DC18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29D0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3428571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C0AC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03190 </w:t>
            </w:r>
          </w:p>
        </w:tc>
      </w:tr>
      <w:tr w:rsidR="00AE054B" w:rsidRPr="00AE054B" w14:paraId="5D3D19E2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3DA5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C6AD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8542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arbonic anhydrase 2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0779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8645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6625767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F2B0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05580 </w:t>
            </w:r>
          </w:p>
        </w:tc>
      </w:tr>
      <w:tr w:rsidR="00AE054B" w:rsidRPr="00AE054B" w14:paraId="6C6F1B9F" w14:textId="77777777" w:rsidTr="00AE054B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EC0A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F58D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AP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0BBA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osaposin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8874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B896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3428571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2271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09360 </w:t>
            </w:r>
          </w:p>
        </w:tc>
      </w:tr>
      <w:tr w:rsidR="00AE054B" w:rsidRPr="00AE054B" w14:paraId="5EEBDACA" w14:textId="77777777" w:rsidTr="00F7730E">
        <w:trPr>
          <w:trHeight w:val="280"/>
        </w:trPr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830B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2692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R1H2</w:t>
            </w:r>
          </w:p>
        </w:tc>
        <w:tc>
          <w:tcPr>
            <w:tcW w:w="5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8654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xysterols receptor LXR-beta </w:t>
            </w: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35CE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1240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5783133 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092D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09400 </w:t>
            </w:r>
          </w:p>
        </w:tc>
      </w:tr>
      <w:tr w:rsidR="00AE054B" w:rsidRPr="00AE054B" w14:paraId="529B449F" w14:textId="77777777" w:rsidTr="00F7730E">
        <w:trPr>
          <w:trHeight w:val="280"/>
        </w:trPr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55040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46B10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NP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C070D" w14:textId="77777777" w:rsidR="00AE054B" w:rsidRPr="00AE054B" w:rsidRDefault="00AE054B" w:rsidP="00AE05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urine nucleoside phosphorylase 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74713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E9D6F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4389140 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A9D24" w14:textId="77777777" w:rsidR="00AE054B" w:rsidRPr="00AE054B" w:rsidRDefault="00AE054B" w:rsidP="00AE05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36700 </w:t>
            </w:r>
          </w:p>
        </w:tc>
      </w:tr>
    </w:tbl>
    <w:p w14:paraId="421E4982" w14:textId="77777777" w:rsidR="0043001D" w:rsidRPr="00AE054B" w:rsidRDefault="0043001D" w:rsidP="00AE054B"/>
    <w:sectPr w:rsidR="0043001D" w:rsidRPr="00AE054B" w:rsidSect="0043001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7AC051" w14:textId="77777777" w:rsidR="002D34B0" w:rsidRDefault="002D34B0" w:rsidP="002E09DD">
      <w:r>
        <w:separator/>
      </w:r>
    </w:p>
  </w:endnote>
  <w:endnote w:type="continuationSeparator" w:id="0">
    <w:p w14:paraId="3C70691D" w14:textId="77777777" w:rsidR="002D34B0" w:rsidRDefault="002D34B0" w:rsidP="002E09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C56305" w14:textId="77777777" w:rsidR="002D34B0" w:rsidRDefault="002D34B0" w:rsidP="002E09DD">
      <w:r>
        <w:separator/>
      </w:r>
    </w:p>
  </w:footnote>
  <w:footnote w:type="continuationSeparator" w:id="0">
    <w:p w14:paraId="0C1BDC90" w14:textId="77777777" w:rsidR="002D34B0" w:rsidRDefault="002D34B0" w:rsidP="002E09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3AD"/>
    <w:rsid w:val="00250FD5"/>
    <w:rsid w:val="002D34B0"/>
    <w:rsid w:val="002E09DD"/>
    <w:rsid w:val="003173C9"/>
    <w:rsid w:val="003773AD"/>
    <w:rsid w:val="003B1BB3"/>
    <w:rsid w:val="0042042F"/>
    <w:rsid w:val="0043001D"/>
    <w:rsid w:val="004C68C7"/>
    <w:rsid w:val="007D15F3"/>
    <w:rsid w:val="007E0FF2"/>
    <w:rsid w:val="007F4C5B"/>
    <w:rsid w:val="00831CD0"/>
    <w:rsid w:val="00AE054B"/>
    <w:rsid w:val="00C14A28"/>
    <w:rsid w:val="00D3603B"/>
    <w:rsid w:val="00D918CC"/>
    <w:rsid w:val="00F1427B"/>
    <w:rsid w:val="00F37D23"/>
    <w:rsid w:val="00F77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73A2E0"/>
  <w15:chartTrackingRefBased/>
  <w15:docId w15:val="{31F35E17-0C01-4E85-8470-BCDE070D2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09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09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09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09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220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71</Words>
  <Characters>4400</Characters>
  <Application>Microsoft Office Word</Application>
  <DocSecurity>0</DocSecurity>
  <Lines>36</Lines>
  <Paragraphs>10</Paragraphs>
  <ScaleCrop>false</ScaleCrop>
  <Company/>
  <LinksUpToDate>false</LinksUpToDate>
  <CharactersWithSpaces>5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h</dc:creator>
  <cp:keywords/>
  <dc:description/>
  <cp:lastModifiedBy>辛 静昕</cp:lastModifiedBy>
  <cp:revision>4</cp:revision>
  <dcterms:created xsi:type="dcterms:W3CDTF">2021-07-21T08:19:00Z</dcterms:created>
  <dcterms:modified xsi:type="dcterms:W3CDTF">2021-07-25T11:16:00Z</dcterms:modified>
</cp:coreProperties>
</file>